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FB45C5" w14:textId="05C92CA9" w:rsidR="00504447" w:rsidRDefault="008242DB">
      <w:r>
        <w:rPr>
          <w:b/>
        </w:rPr>
        <w:t>Supplementary Table</w:t>
      </w:r>
      <w:r w:rsidR="000931B5">
        <w:rPr>
          <w:b/>
        </w:rPr>
        <w:t xml:space="preserve"> </w:t>
      </w:r>
      <w:r w:rsidR="00D00EA2">
        <w:rPr>
          <w:b/>
        </w:rPr>
        <w:t>6</w:t>
      </w:r>
      <w:r>
        <w:rPr>
          <w:b/>
        </w:rPr>
        <w:t xml:space="preserve">: </w:t>
      </w:r>
      <w:r>
        <w:t>Opt</w:t>
      </w:r>
      <w:bookmarkStart w:id="0" w:name="_GoBack"/>
      <w:bookmarkEnd w:id="0"/>
      <w:r>
        <w:t xml:space="preserve">imization experiments conducted in this study, including  </w:t>
      </w:r>
      <w:r>
        <w:rPr>
          <w:i/>
        </w:rPr>
        <w:t>E. coli</w:t>
      </w:r>
      <w:r>
        <w:t xml:space="preserve"> OD</w:t>
      </w:r>
      <w:r w:rsidRPr="006E51E5">
        <w:rPr>
          <w:vertAlign w:val="subscript"/>
        </w:rPr>
        <w:t>600</w:t>
      </w:r>
      <w:r>
        <w:t xml:space="preserve"> and diatom </w:t>
      </w:r>
      <w:r w:rsidR="000931B5">
        <w:t>ex-conjugant colony counts</w:t>
      </w:r>
      <w:r>
        <w:t xml:space="preserve"> for each experiment.</w:t>
      </w:r>
    </w:p>
    <w:p w14:paraId="23B080E4" w14:textId="77777777" w:rsidR="008242DB" w:rsidRDefault="008242DB"/>
    <w:tbl>
      <w:tblPr>
        <w:tblW w:w="14540" w:type="dxa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5"/>
        <w:gridCol w:w="3043"/>
        <w:gridCol w:w="1320"/>
        <w:gridCol w:w="1506"/>
        <w:gridCol w:w="1057"/>
        <w:gridCol w:w="1264"/>
        <w:gridCol w:w="1080"/>
        <w:gridCol w:w="1025"/>
      </w:tblGrid>
      <w:tr w:rsidR="008242DB" w:rsidRPr="008242DB" w14:paraId="01B08C9B" w14:textId="77777777" w:rsidTr="000931B5">
        <w:trPr>
          <w:trHeight w:val="630"/>
        </w:trPr>
        <w:tc>
          <w:tcPr>
            <w:tcW w:w="42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4D7B00" w14:textId="77777777" w:rsidR="008242DB" w:rsidRPr="008242DB" w:rsidRDefault="008242DB" w:rsidP="008242DB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b/>
                <w:color w:val="000000"/>
                <w:szCs w:val="24"/>
              </w:rPr>
              <w:t>Experiment</w:t>
            </w:r>
          </w:p>
        </w:tc>
        <w:tc>
          <w:tcPr>
            <w:tcW w:w="30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874967A" w14:textId="77777777" w:rsidR="008242DB" w:rsidRPr="008242DB" w:rsidRDefault="008242DB" w:rsidP="008242DB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b/>
                <w:color w:val="000000"/>
                <w:szCs w:val="24"/>
              </w:rPr>
              <w:t>Treatment</w:t>
            </w:r>
          </w:p>
        </w:tc>
        <w:tc>
          <w:tcPr>
            <w:tcW w:w="13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BD9A3E" w14:textId="77777777" w:rsidR="008242DB" w:rsidRPr="008242DB" w:rsidRDefault="008242DB" w:rsidP="008242DB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b/>
                <w:i/>
                <w:color w:val="000000"/>
                <w:szCs w:val="24"/>
              </w:rPr>
              <w:t>E.</w:t>
            </w:r>
            <w:r>
              <w:rPr>
                <w:rFonts w:eastAsia="Times New Roman" w:cs="Times New Roman"/>
                <w:b/>
                <w:i/>
                <w:color w:val="000000"/>
                <w:szCs w:val="24"/>
              </w:rPr>
              <w:t xml:space="preserve"> </w:t>
            </w:r>
            <w:r w:rsidRPr="008242DB">
              <w:rPr>
                <w:rFonts w:eastAsia="Times New Roman" w:cs="Times New Roman"/>
                <w:b/>
                <w:i/>
                <w:color w:val="000000"/>
                <w:szCs w:val="24"/>
              </w:rPr>
              <w:t>coli</w:t>
            </w:r>
            <w:r w:rsidRPr="008242DB">
              <w:rPr>
                <w:rFonts w:eastAsia="Times New Roman" w:cs="Times New Roman"/>
                <w:b/>
                <w:color w:val="000000"/>
                <w:szCs w:val="24"/>
              </w:rPr>
              <w:t xml:space="preserve"> OD600</w:t>
            </w:r>
          </w:p>
        </w:tc>
        <w:tc>
          <w:tcPr>
            <w:tcW w:w="15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D300C8" w14:textId="77777777" w:rsidR="008242DB" w:rsidRPr="008242DB" w:rsidRDefault="008242DB" w:rsidP="008242DB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b/>
                <w:color w:val="000000"/>
                <w:szCs w:val="24"/>
              </w:rPr>
              <w:t>Diatom colony numbers</w:t>
            </w:r>
          </w:p>
        </w:tc>
        <w:tc>
          <w:tcPr>
            <w:tcW w:w="105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D1E4B5" w14:textId="77777777" w:rsidR="008242DB" w:rsidRPr="008242DB" w:rsidRDefault="008242DB" w:rsidP="008242DB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b/>
                <w:color w:val="000000"/>
                <w:szCs w:val="24"/>
              </w:rPr>
              <w:t>Dilution factor</w:t>
            </w:r>
          </w:p>
        </w:tc>
        <w:tc>
          <w:tcPr>
            <w:tcW w:w="12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3FA489" w14:textId="77777777" w:rsidR="008242DB" w:rsidRPr="008242DB" w:rsidRDefault="008242DB" w:rsidP="008242DB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b/>
                <w:color w:val="000000"/>
                <w:szCs w:val="24"/>
              </w:rPr>
              <w:t>Total colony number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97D8C4" w14:textId="77777777" w:rsidR="008242DB" w:rsidRPr="008242DB" w:rsidRDefault="008242DB" w:rsidP="008242DB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b/>
                <w:color w:val="000000"/>
                <w:szCs w:val="24"/>
              </w:rPr>
              <w:t>Average</w:t>
            </w:r>
          </w:p>
        </w:tc>
        <w:tc>
          <w:tcPr>
            <w:tcW w:w="10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6390A3" w14:textId="77777777" w:rsidR="008242DB" w:rsidRPr="008242DB" w:rsidRDefault="008242DB" w:rsidP="008242DB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b/>
                <w:color w:val="000000"/>
                <w:szCs w:val="24"/>
              </w:rPr>
              <w:t>St. Dev.</w:t>
            </w:r>
          </w:p>
        </w:tc>
      </w:tr>
      <w:tr w:rsidR="008242DB" w:rsidRPr="008242DB" w14:paraId="4CF6B99E" w14:textId="77777777" w:rsidTr="000931B5">
        <w:trPr>
          <w:trHeight w:val="630"/>
        </w:trPr>
        <w:tc>
          <w:tcPr>
            <w:tcW w:w="424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EC7C2" w14:textId="66DDAA19" w:rsidR="008242DB" w:rsidRPr="008242DB" w:rsidRDefault="00CC26E9" w:rsidP="008242DB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b/>
                <w:color w:val="000000"/>
                <w:szCs w:val="24"/>
              </w:rPr>
              <w:t xml:space="preserve">Plating diatoms on 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>½x</w:t>
            </w:r>
            <w:r w:rsidRPr="008242DB">
              <w:rPr>
                <w:rFonts w:eastAsia="Times New Roman" w:cs="Times New Roman"/>
                <w:b/>
                <w:color w:val="000000"/>
                <w:szCs w:val="24"/>
              </w:rPr>
              <w:t xml:space="preserve">L1 plates vs. 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>½x</w:t>
            </w:r>
            <w:r w:rsidRPr="008242DB">
              <w:rPr>
                <w:rFonts w:eastAsia="Times New Roman" w:cs="Times New Roman"/>
                <w:b/>
                <w:color w:val="000000"/>
                <w:szCs w:val="24"/>
              </w:rPr>
              <w:t xml:space="preserve">L1 + 5% LB agar plates </w:t>
            </w:r>
          </w:p>
        </w:tc>
        <w:tc>
          <w:tcPr>
            <w:tcW w:w="30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2592F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L1 plates</w:t>
            </w:r>
          </w:p>
        </w:tc>
        <w:tc>
          <w:tcPr>
            <w:tcW w:w="13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4CA5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.6</w:t>
            </w:r>
          </w:p>
        </w:tc>
        <w:tc>
          <w:tcPr>
            <w:tcW w:w="15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D376C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495</w:t>
            </w:r>
          </w:p>
        </w:tc>
        <w:tc>
          <w:tcPr>
            <w:tcW w:w="105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1024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26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E9C1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2475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5F30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2632</w:t>
            </w:r>
          </w:p>
        </w:tc>
        <w:tc>
          <w:tcPr>
            <w:tcW w:w="10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87989D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88</w:t>
            </w:r>
          </w:p>
        </w:tc>
      </w:tr>
      <w:tr w:rsidR="008242DB" w:rsidRPr="008242DB" w14:paraId="4586542D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BC288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2B6F7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L1 plates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2096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.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8E1E7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51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125E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6383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25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5761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330652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242DB" w:rsidRPr="008242DB" w14:paraId="3807F074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81AC3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79191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L1 plates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42A3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.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154AF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56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A5E0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5639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28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8600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B377CF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242DB" w:rsidRPr="008242DB" w14:paraId="6D8569CC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06B15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8CF68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L1 + 5% LB plates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AD44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.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8AD11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25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45B2F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1D92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62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61D9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6133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78ACAE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221</w:t>
            </w:r>
          </w:p>
        </w:tc>
      </w:tr>
      <w:tr w:rsidR="008242DB" w:rsidRPr="008242DB" w14:paraId="77876BC5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8A81A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5C3FD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L1 + 5% LB plates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92E3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.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BB700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24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5F1B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5C10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62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8FB5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BAC794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242DB" w:rsidRPr="008242DB" w14:paraId="0F3DDAFA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E4E98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9D197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L1 + 5% LB plates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8CCA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.6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7C979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17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E141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3A3B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58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4A513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DDBA39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242DB" w:rsidRPr="008242DB" w14:paraId="4CB91794" w14:textId="77777777" w:rsidTr="000931B5">
        <w:trPr>
          <w:trHeight w:val="630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65A20" w14:textId="527281E2" w:rsidR="008242DB" w:rsidRDefault="008242DB" w:rsidP="008242DB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b/>
                <w:color w:val="000000"/>
                <w:szCs w:val="24"/>
              </w:rPr>
              <w:t xml:space="preserve">Plating diatoms on </w:t>
            </w:r>
            <w:r w:rsidR="00CC26E9">
              <w:rPr>
                <w:rFonts w:eastAsia="Times New Roman" w:cs="Times New Roman"/>
                <w:b/>
                <w:color w:val="000000"/>
                <w:szCs w:val="24"/>
              </w:rPr>
              <w:t>½x</w:t>
            </w:r>
            <w:r w:rsidRPr="008242DB">
              <w:rPr>
                <w:rFonts w:eastAsia="Times New Roman" w:cs="Times New Roman"/>
                <w:b/>
                <w:color w:val="000000"/>
                <w:szCs w:val="24"/>
              </w:rPr>
              <w:t xml:space="preserve">L1 plates vs. </w:t>
            </w:r>
            <w:r w:rsidR="00CC26E9">
              <w:rPr>
                <w:rFonts w:eastAsia="Times New Roman" w:cs="Times New Roman"/>
                <w:b/>
                <w:color w:val="000000"/>
                <w:szCs w:val="24"/>
              </w:rPr>
              <w:t>½x</w:t>
            </w:r>
            <w:r w:rsidR="00CC26E9" w:rsidRPr="008242DB">
              <w:rPr>
                <w:rFonts w:eastAsia="Times New Roman" w:cs="Times New Roman"/>
                <w:b/>
                <w:color w:val="000000"/>
                <w:szCs w:val="24"/>
              </w:rPr>
              <w:t>L1</w:t>
            </w:r>
            <w:r w:rsidRPr="008242DB">
              <w:rPr>
                <w:rFonts w:eastAsia="Times New Roman" w:cs="Times New Roman"/>
                <w:b/>
                <w:color w:val="000000"/>
                <w:szCs w:val="24"/>
              </w:rPr>
              <w:t xml:space="preserve"> + 5% LB agar plates </w:t>
            </w:r>
          </w:p>
          <w:p w14:paraId="35BC5C09" w14:textId="77777777" w:rsidR="008242DB" w:rsidRPr="008242DB" w:rsidRDefault="008242DB" w:rsidP="008242DB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b/>
                <w:color w:val="000000"/>
                <w:szCs w:val="24"/>
              </w:rPr>
              <w:t>(repeated independently)</w:t>
            </w: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39A04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L1 plates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4FA3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4054A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74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E96F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2369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7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560C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497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300193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265</w:t>
            </w:r>
          </w:p>
        </w:tc>
      </w:tr>
      <w:tr w:rsidR="008242DB" w:rsidRPr="008242DB" w14:paraId="270BA8D0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A64ED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ED05C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L1 plates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216E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B41CA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52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D180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03A6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5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E3B9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5A2A0B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242DB" w:rsidRPr="008242DB" w14:paraId="4BE04375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7EB9D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6946B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L1 plates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910E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1AB2A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219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455F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228E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2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81A4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2E6B88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242DB" w:rsidRPr="008242DB" w14:paraId="3CE7E7A5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8AD80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50B14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L1 + 5% LB plates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B03F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41A48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3777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1B3F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EEA5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37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F09B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3618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7C3AC8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301</w:t>
            </w:r>
          </w:p>
        </w:tc>
      </w:tr>
      <w:tr w:rsidR="008242DB" w:rsidRPr="008242DB" w14:paraId="630F448B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E6861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716FF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L1 + 5% LB plates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129A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848E0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327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BCA5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0F23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32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7BAB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1433AD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242DB" w:rsidRPr="008242DB" w14:paraId="5D2928FB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57A63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50567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L1 + 5% LB plates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074C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DE85F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3807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3E6E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EB76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38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DE1D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6DECFA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242DB" w:rsidRPr="008242DB" w14:paraId="2EDD9E45" w14:textId="77777777" w:rsidTr="000931B5">
        <w:trPr>
          <w:trHeight w:val="630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6102F" w14:textId="77777777" w:rsidR="008242DB" w:rsidRPr="008242DB" w:rsidRDefault="008242DB" w:rsidP="008242DB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b/>
                <w:color w:val="000000"/>
                <w:szCs w:val="24"/>
              </w:rPr>
              <w:t>Plating diatoms of different days prior to conjugation</w:t>
            </w: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79D3C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4 days prior to conjugation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EF8B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DA527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43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942C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22F02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4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1D18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399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C2F27F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</w:tr>
      <w:tr w:rsidR="008242DB" w:rsidRPr="008242DB" w14:paraId="4020D357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D9663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F0BDD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4 days prior to conjugation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E419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93924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389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24C6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7BCC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3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1FF9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5A4549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242DB" w:rsidRPr="008242DB" w14:paraId="71807999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897EE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971CE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4 days prior to conjugation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DEB3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F6454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37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A231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E3B3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3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492E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F24CFE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242DB" w:rsidRPr="008242DB" w14:paraId="1E2D525E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5CDCD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52EFB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3 days prior to conjugation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102D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162A5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31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14AF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2EA7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3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A9588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356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976C94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</w:tr>
      <w:tr w:rsidR="008242DB" w:rsidRPr="008242DB" w14:paraId="0169B905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DA981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C8D09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3 days prior to conjugation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5D92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198EE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34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DC13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70D0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3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9FF9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ECE714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242DB" w:rsidRPr="008242DB" w14:paraId="03F39F01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BA49F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73D42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3 days prior to conjugation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D594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2F8F58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417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F11F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F70B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4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5776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D20416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242DB" w:rsidRPr="008242DB" w14:paraId="1AF24964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7A921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02091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2 days prior to conjugation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42C0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3A521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39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B39D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5298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3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72C7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40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C202CD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</w:tr>
      <w:tr w:rsidR="008242DB" w:rsidRPr="008242DB" w14:paraId="10B0F133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64FC7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F65F4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2 days prior to conjugation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0141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7FC9E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37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29B7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3609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3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C7F7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79409F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242DB" w:rsidRPr="008242DB" w14:paraId="48FEDFD8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1F868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3A78B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2 days prior to conjugation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396B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A8102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43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F9F9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B3E7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4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74B7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257B7A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242DB" w:rsidRPr="008242DB" w14:paraId="0E0D9355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E4A37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21DA3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 days prior to conjugation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C138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C545D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359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5785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33B9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3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3912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429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8E317E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61</w:t>
            </w:r>
          </w:p>
        </w:tc>
      </w:tr>
      <w:tr w:rsidR="008242DB" w:rsidRPr="008242DB" w14:paraId="5E3D87D2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9CE5D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E9F3F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 days prior to conjugation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2F71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8F01E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45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A896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355E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4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3DCE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0BB577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8242DB" w:rsidRPr="008242DB" w14:paraId="5412F2FF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06B36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DF459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 days prior to conjugation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CC60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47B1B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469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9AF0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EB1D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4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902D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F2E39D" w14:textId="77777777" w:rsidR="008242DB" w:rsidRPr="008242DB" w:rsidRDefault="008242DB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A0454" w:rsidRPr="008242DB" w14:paraId="474AC719" w14:textId="77777777" w:rsidTr="000931B5">
        <w:trPr>
          <w:trHeight w:val="630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010F4E" w14:textId="72F8A234" w:rsidR="003A0454" w:rsidRPr="008242DB" w:rsidRDefault="003A0454" w:rsidP="006B7FC2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b/>
                <w:color w:val="000000"/>
                <w:szCs w:val="24"/>
              </w:rPr>
              <w:lastRenderedPageBreak/>
              <w:t xml:space="preserve">Plating 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 xml:space="preserve">conjugation reaction on selective plates on different days </w:t>
            </w:r>
            <w:r w:rsidR="00CC26E9">
              <w:rPr>
                <w:rFonts w:eastAsia="Times New Roman" w:cs="Times New Roman"/>
                <w:b/>
                <w:color w:val="000000"/>
                <w:szCs w:val="24"/>
              </w:rPr>
              <w:t xml:space="preserve">following conjugation </w:t>
            </w: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5080B" w14:textId="77777777" w:rsidR="003A0454" w:rsidRPr="008242DB" w:rsidRDefault="003A0454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ame day of conjugation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24645" w14:textId="6C8547A0" w:rsidR="003A0454" w:rsidRPr="008242DB" w:rsidRDefault="003A0454" w:rsidP="003A0454">
            <w:pPr>
              <w:rPr>
                <w:rFonts w:eastAsia="Times New Roman" w:cs="Times New Roman"/>
                <w:color w:val="000000"/>
                <w:szCs w:val="24"/>
              </w:rPr>
            </w:pPr>
            <w:r w:rsidRPr="00786C79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4E885B" w14:textId="77777777" w:rsidR="003A0454" w:rsidRPr="008242DB" w:rsidRDefault="003A0454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1C2E2" w14:textId="77777777" w:rsidR="003A0454" w:rsidRDefault="003A0454" w:rsidP="006B7FC2">
            <w:r w:rsidRPr="006752C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E17F1" w14:textId="77777777" w:rsidR="003A0454" w:rsidRPr="008242DB" w:rsidRDefault="003A0454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94918" w14:textId="77777777" w:rsidR="003A0454" w:rsidRPr="008242DB" w:rsidRDefault="003A0454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F56280A" w14:textId="77777777" w:rsidR="003A0454" w:rsidRPr="008242DB" w:rsidRDefault="003A0454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3A0454" w:rsidRPr="008242DB" w14:paraId="61481D69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C4DE27" w14:textId="77777777" w:rsidR="003A0454" w:rsidRPr="008242DB" w:rsidRDefault="003A0454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B505E" w14:textId="77777777" w:rsidR="003A0454" w:rsidRDefault="003A0454">
            <w:r w:rsidRPr="00101F45">
              <w:rPr>
                <w:rFonts w:eastAsia="Times New Roman" w:cs="Times New Roman"/>
                <w:color w:val="000000"/>
                <w:szCs w:val="24"/>
              </w:rPr>
              <w:t>Same day of conjugation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6E397" w14:textId="5019B451" w:rsidR="003A0454" w:rsidRPr="008242DB" w:rsidRDefault="003A0454" w:rsidP="003A0454">
            <w:pPr>
              <w:rPr>
                <w:rFonts w:eastAsia="Times New Roman" w:cs="Times New Roman"/>
                <w:color w:val="000000"/>
                <w:szCs w:val="24"/>
              </w:rPr>
            </w:pPr>
            <w:r w:rsidRPr="00786C79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A5EF99" w14:textId="77777777" w:rsidR="003A0454" w:rsidRPr="008242DB" w:rsidRDefault="003A0454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58EF5" w14:textId="77777777" w:rsidR="003A0454" w:rsidRDefault="003A0454" w:rsidP="006B7FC2">
            <w:r w:rsidRPr="006752C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A26B1" w14:textId="77777777" w:rsidR="003A0454" w:rsidRPr="008242DB" w:rsidRDefault="003A0454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B3E66" w14:textId="77777777" w:rsidR="003A0454" w:rsidRPr="008242DB" w:rsidRDefault="003A0454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CB5B0AF" w14:textId="77777777" w:rsidR="003A0454" w:rsidRPr="008242DB" w:rsidRDefault="003A0454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A0454" w:rsidRPr="008242DB" w14:paraId="536B26FA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9D3E75" w14:textId="77777777" w:rsidR="003A0454" w:rsidRPr="008242DB" w:rsidRDefault="003A0454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1C4E6" w14:textId="77777777" w:rsidR="003A0454" w:rsidRDefault="003A0454">
            <w:r w:rsidRPr="00101F45">
              <w:rPr>
                <w:rFonts w:eastAsia="Times New Roman" w:cs="Times New Roman"/>
                <w:color w:val="000000"/>
                <w:szCs w:val="24"/>
              </w:rPr>
              <w:t>Same day of conjugation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BA6D0" w14:textId="0527768C" w:rsidR="003A0454" w:rsidRPr="008242DB" w:rsidRDefault="003A0454" w:rsidP="003A0454">
            <w:pPr>
              <w:rPr>
                <w:rFonts w:eastAsia="Times New Roman" w:cs="Times New Roman"/>
                <w:color w:val="000000"/>
                <w:szCs w:val="24"/>
              </w:rPr>
            </w:pPr>
            <w:r w:rsidRPr="00786C79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5B4BC3" w14:textId="77777777" w:rsidR="003A0454" w:rsidRPr="008242DB" w:rsidRDefault="003A0454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63548" w14:textId="77777777" w:rsidR="003A0454" w:rsidRDefault="003A0454" w:rsidP="006B7FC2">
            <w:r w:rsidRPr="006752C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6E2E6" w14:textId="77777777" w:rsidR="003A0454" w:rsidRPr="008242DB" w:rsidRDefault="003A0454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B5FED" w14:textId="77777777" w:rsidR="003A0454" w:rsidRPr="008242DB" w:rsidRDefault="003A0454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7BC0727" w14:textId="77777777" w:rsidR="003A0454" w:rsidRPr="008242DB" w:rsidRDefault="003A0454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A0454" w:rsidRPr="008242DB" w14:paraId="39DD7AE2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C32D6B" w14:textId="77777777" w:rsidR="003A0454" w:rsidRPr="008242DB" w:rsidRDefault="003A0454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B25196" w14:textId="77777777" w:rsidR="003A0454" w:rsidRPr="008242DB" w:rsidRDefault="003A0454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 day after conjugation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0E106" w14:textId="55FB9AA5" w:rsidR="003A0454" w:rsidRPr="008242DB" w:rsidRDefault="003A0454" w:rsidP="003A0454">
            <w:pPr>
              <w:rPr>
                <w:rFonts w:eastAsia="Times New Roman" w:cs="Times New Roman"/>
                <w:color w:val="000000"/>
                <w:szCs w:val="24"/>
              </w:rPr>
            </w:pPr>
            <w:r w:rsidRPr="00786C79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F594D9" w14:textId="77777777" w:rsidR="003A0454" w:rsidRPr="008242DB" w:rsidRDefault="003A0454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C115D" w14:textId="77777777" w:rsidR="003A0454" w:rsidRDefault="003A0454" w:rsidP="006B7FC2">
            <w:r w:rsidRPr="006752C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2F007" w14:textId="77777777" w:rsidR="003A0454" w:rsidRPr="008242DB" w:rsidRDefault="003A0454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F352D" w14:textId="77777777" w:rsidR="003A0454" w:rsidRPr="008242DB" w:rsidRDefault="003A0454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9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8F7EA1F" w14:textId="77777777" w:rsidR="003A0454" w:rsidRPr="008242DB" w:rsidRDefault="003A0454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</w:tr>
      <w:tr w:rsidR="003A0454" w:rsidRPr="008242DB" w14:paraId="30ACE97D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FFEDB" w14:textId="77777777" w:rsidR="003A0454" w:rsidRPr="008242DB" w:rsidRDefault="003A0454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0C75C" w14:textId="77777777" w:rsidR="003A0454" w:rsidRDefault="003A0454">
            <w:r w:rsidRPr="004326B4">
              <w:rPr>
                <w:rFonts w:eastAsia="Times New Roman" w:cs="Times New Roman"/>
                <w:color w:val="000000"/>
                <w:szCs w:val="24"/>
              </w:rPr>
              <w:t>1 day after conjugation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D1048" w14:textId="30689837" w:rsidR="003A0454" w:rsidRPr="008242DB" w:rsidRDefault="003A0454" w:rsidP="003A0454">
            <w:pPr>
              <w:rPr>
                <w:rFonts w:eastAsia="Times New Roman" w:cs="Times New Roman"/>
                <w:color w:val="000000"/>
                <w:szCs w:val="24"/>
              </w:rPr>
            </w:pPr>
            <w:r w:rsidRPr="00786C79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3662C2" w14:textId="77777777" w:rsidR="003A0454" w:rsidRPr="008242DB" w:rsidRDefault="003A0454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7AD0D" w14:textId="77777777" w:rsidR="003A0454" w:rsidRDefault="003A0454" w:rsidP="006B7FC2">
            <w:r w:rsidRPr="006752C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6C03D" w14:textId="77777777" w:rsidR="003A0454" w:rsidRPr="008242DB" w:rsidRDefault="003A0454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9A905" w14:textId="77777777" w:rsidR="003A0454" w:rsidRPr="008242DB" w:rsidRDefault="003A0454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F55FBE2" w14:textId="77777777" w:rsidR="003A0454" w:rsidRPr="008242DB" w:rsidRDefault="003A0454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A0454" w:rsidRPr="008242DB" w14:paraId="314CC769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638D3" w14:textId="77777777" w:rsidR="003A0454" w:rsidRPr="008242DB" w:rsidRDefault="003A0454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3EDD61" w14:textId="77777777" w:rsidR="003A0454" w:rsidRDefault="003A0454">
            <w:r w:rsidRPr="004326B4">
              <w:rPr>
                <w:rFonts w:eastAsia="Times New Roman" w:cs="Times New Roman"/>
                <w:color w:val="000000"/>
                <w:szCs w:val="24"/>
              </w:rPr>
              <w:t>1 day after conjugation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FAD46" w14:textId="37A43B84" w:rsidR="003A0454" w:rsidRPr="008242DB" w:rsidRDefault="003A0454" w:rsidP="003A0454">
            <w:pPr>
              <w:rPr>
                <w:rFonts w:eastAsia="Times New Roman" w:cs="Times New Roman"/>
                <w:color w:val="000000"/>
                <w:szCs w:val="24"/>
              </w:rPr>
            </w:pPr>
            <w:r w:rsidRPr="00786C79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674ADE" w14:textId="77777777" w:rsidR="003A0454" w:rsidRPr="008242DB" w:rsidRDefault="003A0454" w:rsidP="008242DB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00AFB" w14:textId="77777777" w:rsidR="003A0454" w:rsidRDefault="003A0454" w:rsidP="006B7FC2">
            <w:r w:rsidRPr="006752C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1FAFA" w14:textId="77777777" w:rsidR="003A0454" w:rsidRPr="008242DB" w:rsidRDefault="003A0454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620B7" w14:textId="77777777" w:rsidR="003A0454" w:rsidRPr="008242DB" w:rsidRDefault="003A0454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1C1C26D" w14:textId="77777777" w:rsidR="003A0454" w:rsidRPr="008242DB" w:rsidRDefault="003A0454" w:rsidP="008242D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A0454" w:rsidRPr="008242DB" w14:paraId="3410449B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ACBB4" w14:textId="77777777" w:rsidR="003A0454" w:rsidRPr="008242DB" w:rsidRDefault="003A0454" w:rsidP="003C40AB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B599F3" w14:textId="77777777" w:rsidR="003A0454" w:rsidRPr="008242DB" w:rsidRDefault="003A0454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 days after conjugation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FC5C9" w14:textId="328C0002" w:rsidR="003A0454" w:rsidRPr="008242DB" w:rsidRDefault="003A0454" w:rsidP="003A0454">
            <w:pPr>
              <w:rPr>
                <w:rFonts w:eastAsia="Times New Roman" w:cs="Times New Roman"/>
                <w:color w:val="000000"/>
                <w:szCs w:val="24"/>
              </w:rPr>
            </w:pPr>
            <w:r w:rsidRPr="00786C79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386EF" w14:textId="77777777" w:rsidR="003A0454" w:rsidRPr="008242DB" w:rsidRDefault="003A0454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3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C73A4" w14:textId="77777777" w:rsidR="003A0454" w:rsidRDefault="003A0454" w:rsidP="006B7FC2">
            <w:r w:rsidRPr="006752C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D14F3" w14:textId="77777777" w:rsidR="003A0454" w:rsidRPr="008242DB" w:rsidRDefault="003A0454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974DB" w14:textId="77777777" w:rsidR="003A0454" w:rsidRPr="008242DB" w:rsidRDefault="003A0454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42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0A4F9CE" w14:textId="77777777" w:rsidR="003A0454" w:rsidRPr="008242DB" w:rsidRDefault="003A0454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</w:tr>
      <w:tr w:rsidR="003A0454" w:rsidRPr="008242DB" w14:paraId="1287C6C3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24AFF1" w14:textId="77777777" w:rsidR="003A0454" w:rsidRPr="008242DB" w:rsidRDefault="003A0454" w:rsidP="003C40A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EB53F" w14:textId="77777777" w:rsidR="003A0454" w:rsidRDefault="003A0454">
            <w:r w:rsidRPr="007C3A7A">
              <w:rPr>
                <w:rFonts w:eastAsia="Times New Roman" w:cs="Times New Roman"/>
                <w:color w:val="000000"/>
                <w:szCs w:val="24"/>
              </w:rPr>
              <w:t>2 days after conjugation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C261A" w14:textId="3FE92A63" w:rsidR="003A0454" w:rsidRPr="008242DB" w:rsidRDefault="003A0454" w:rsidP="003A0454">
            <w:pPr>
              <w:rPr>
                <w:rFonts w:eastAsia="Times New Roman" w:cs="Times New Roman"/>
                <w:color w:val="000000"/>
                <w:szCs w:val="24"/>
              </w:rPr>
            </w:pPr>
            <w:r w:rsidRPr="00786C79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E82CB" w14:textId="77777777" w:rsidR="003A0454" w:rsidRPr="008242DB" w:rsidRDefault="003A0454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5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C8D4C" w14:textId="77777777" w:rsidR="003A0454" w:rsidRDefault="003A0454" w:rsidP="006B7FC2">
            <w:r w:rsidRPr="006752C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57780" w14:textId="77777777" w:rsidR="003A0454" w:rsidRPr="008242DB" w:rsidRDefault="003A0454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629A3" w14:textId="77777777" w:rsidR="003A0454" w:rsidRPr="008242DB" w:rsidRDefault="003A0454" w:rsidP="003C40A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4F83EA4" w14:textId="77777777" w:rsidR="003A0454" w:rsidRPr="008242DB" w:rsidRDefault="003A0454" w:rsidP="003C40A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A0454" w:rsidRPr="008242DB" w14:paraId="4B3D6CBB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E0EE9E" w14:textId="77777777" w:rsidR="003A0454" w:rsidRPr="008242DB" w:rsidRDefault="003A0454" w:rsidP="003C40A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F240D" w14:textId="77777777" w:rsidR="003A0454" w:rsidRDefault="003A0454">
            <w:r w:rsidRPr="007C3A7A">
              <w:rPr>
                <w:rFonts w:eastAsia="Times New Roman" w:cs="Times New Roman"/>
                <w:color w:val="000000"/>
                <w:szCs w:val="24"/>
              </w:rPr>
              <w:t>2 days after conjugation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6DBEA" w14:textId="6F0BF3C0" w:rsidR="003A0454" w:rsidRPr="008242DB" w:rsidRDefault="003A0454" w:rsidP="003A0454">
            <w:pPr>
              <w:rPr>
                <w:rFonts w:eastAsia="Times New Roman" w:cs="Times New Roman"/>
                <w:color w:val="000000"/>
                <w:szCs w:val="24"/>
              </w:rPr>
            </w:pPr>
            <w:r w:rsidRPr="00786C79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F8E01" w14:textId="77777777" w:rsidR="003A0454" w:rsidRPr="008242DB" w:rsidRDefault="003A0454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4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788B7" w14:textId="77777777" w:rsidR="003A0454" w:rsidRDefault="003A0454" w:rsidP="006B7FC2">
            <w:r w:rsidRPr="006752CE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4B1D8" w14:textId="77777777" w:rsidR="003A0454" w:rsidRPr="008242DB" w:rsidRDefault="003A0454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76B61" w14:textId="77777777" w:rsidR="003A0454" w:rsidRPr="008242DB" w:rsidRDefault="003A0454" w:rsidP="003C40A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03F661D" w14:textId="77777777" w:rsidR="003A0454" w:rsidRPr="008242DB" w:rsidRDefault="003A0454" w:rsidP="003C40A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B7FC2" w:rsidRPr="008242DB" w14:paraId="3A0582CB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12810" w14:textId="77777777" w:rsidR="006B7FC2" w:rsidRPr="008242DB" w:rsidRDefault="006B7FC2" w:rsidP="003C40AB">
            <w:pPr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b/>
                <w:color w:val="000000"/>
                <w:szCs w:val="24"/>
              </w:rPr>
              <w:t xml:space="preserve">Selection on plates containing </w:t>
            </w:r>
            <w:proofErr w:type="spellStart"/>
            <w:r w:rsidRPr="008242DB">
              <w:rPr>
                <w:rFonts w:eastAsia="Times New Roman" w:cs="Times New Roman"/>
                <w:b/>
                <w:color w:val="000000"/>
                <w:szCs w:val="24"/>
              </w:rPr>
              <w:t>phleomychin</w:t>
            </w:r>
            <w:proofErr w:type="spellEnd"/>
            <w:r w:rsidRPr="008242DB">
              <w:rPr>
                <w:rFonts w:eastAsia="Times New Roman" w:cs="Times New Roman"/>
                <w:b/>
                <w:color w:val="000000"/>
                <w:szCs w:val="24"/>
              </w:rPr>
              <w:t xml:space="preserve"> and additional antibio</w:t>
            </w:r>
            <w:r>
              <w:rPr>
                <w:rFonts w:eastAsia="Times New Roman" w:cs="Times New Roman"/>
                <w:b/>
                <w:color w:val="000000"/>
                <w:szCs w:val="24"/>
              </w:rPr>
              <w:t>ti</w:t>
            </w:r>
            <w:r w:rsidRPr="008242DB">
              <w:rPr>
                <w:rFonts w:eastAsia="Times New Roman" w:cs="Times New Roman"/>
                <w:b/>
                <w:color w:val="000000"/>
                <w:szCs w:val="24"/>
              </w:rPr>
              <w:t>cs</w:t>
            </w: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EAB765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 xml:space="preserve">phleomycin only 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A5F67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0.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AD7B9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50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29DDD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9.37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EEFF8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47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8B7EA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4507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124560A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350</w:t>
            </w:r>
          </w:p>
        </w:tc>
      </w:tr>
      <w:tr w:rsidR="006B7FC2" w:rsidRPr="008242DB" w14:paraId="3382F316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77254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9A60F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 xml:space="preserve">phleomycin only 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44100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0.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E8124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43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D0F07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9.37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66E49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41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1D231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5D97C50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B7FC2" w:rsidRPr="008242DB" w14:paraId="450B0428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46DBB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27780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 xml:space="preserve">phleomycin only 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F37CD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0.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DC8631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50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4F406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9.37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24526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468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39AC5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5D55AD8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B7FC2" w:rsidRPr="008242DB" w14:paraId="166D3545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B5DC1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388C2F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phleomycin + kanamycin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69D18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0.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A5A080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54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B0EDD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9.37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60F3F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509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3D15B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5272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B43785B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378</w:t>
            </w:r>
          </w:p>
        </w:tc>
      </w:tr>
      <w:tr w:rsidR="006B7FC2" w:rsidRPr="008242DB" w14:paraId="4CDD3B34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1556E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575419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phleomycin + kanamycin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215B9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0.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867D3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53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3C8D1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9.37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BD87D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50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CEFBB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F7594E1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B7FC2" w:rsidRPr="008242DB" w14:paraId="2323D699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50DF5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656891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phleomycin + kanamycin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9401E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0.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CD96A4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609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8DFF4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9.37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46D55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57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3199D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22A7DAB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B7FC2" w:rsidRPr="008242DB" w14:paraId="1033AF43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C7E61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91E0F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phleomycin +chloramphenicol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328F4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0.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06C3B9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51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F7B0E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9.37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0A2AC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48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D917A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4498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362CBDD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366</w:t>
            </w:r>
          </w:p>
        </w:tc>
      </w:tr>
      <w:tr w:rsidR="006B7FC2" w:rsidRPr="008242DB" w14:paraId="6D55C140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745E1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A0867B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phleomycin +chloramphenicol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3E9F0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0.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425A14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44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68C74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9.37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71A26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41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3261C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D19AEDA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B7FC2" w:rsidRPr="008242DB" w14:paraId="22C46258" w14:textId="77777777" w:rsidTr="000931B5">
        <w:trPr>
          <w:trHeight w:val="315"/>
        </w:trPr>
        <w:tc>
          <w:tcPr>
            <w:tcW w:w="424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3AF36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C560F0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phleomycin +chloramphenicol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4CB7B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0.9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9EDD90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48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6B9C5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9.37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1C050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  <w:r w:rsidRPr="008242DB">
              <w:rPr>
                <w:rFonts w:eastAsia="Times New Roman" w:cs="Times New Roman"/>
                <w:color w:val="000000"/>
                <w:szCs w:val="24"/>
              </w:rPr>
              <w:t>45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B9FBE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51C1E55" w14:textId="77777777" w:rsidR="006B7FC2" w:rsidRPr="008242DB" w:rsidRDefault="006B7FC2" w:rsidP="003C40AB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62FD9E09" w14:textId="77777777" w:rsidR="008242DB" w:rsidRPr="008242DB" w:rsidRDefault="008242DB"/>
    <w:sectPr w:rsidR="008242DB" w:rsidRPr="008242DB" w:rsidSect="008242D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Pro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2DB"/>
    <w:rsid w:val="000931B5"/>
    <w:rsid w:val="003A0454"/>
    <w:rsid w:val="004D0322"/>
    <w:rsid w:val="006B7FC2"/>
    <w:rsid w:val="006E51E5"/>
    <w:rsid w:val="007A59C9"/>
    <w:rsid w:val="008242DB"/>
    <w:rsid w:val="00942BD9"/>
    <w:rsid w:val="009D0C88"/>
    <w:rsid w:val="00C14056"/>
    <w:rsid w:val="00C937FF"/>
    <w:rsid w:val="00CC26E9"/>
    <w:rsid w:val="00D00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2D23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MinionPro-Regular"/>
        <w:sz w:val="24"/>
        <w:szCs w:val="19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MinionPro-Regular"/>
        <w:sz w:val="24"/>
        <w:szCs w:val="19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524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5E27460B61CE45A581B98033F3AD4F" ma:contentTypeVersion="7" ma:contentTypeDescription="Create a new document." ma:contentTypeScope="" ma:versionID="41ed661ff84d16b1c2e4c7ad79b7dd1b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6.DOCX</TitleName>
    <DocumentType xmlns="018c3ce0-25d7-4964-8f5f-0766fc370baa">Table</DocumentType>
    <DocumentId xmlns="018c3ce0-25d7-4964-8f5f-0766fc370baa">Table 6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1F6B5A4-84A4-4AE0-AE35-5C5E912FBBA9}"/>
</file>

<file path=customXml/itemProps2.xml><?xml version="1.0" encoding="utf-8"?>
<ds:datastoreItem xmlns:ds="http://schemas.openxmlformats.org/officeDocument/2006/customXml" ds:itemID="{BBD49A43-908A-4AC6-80FF-7FC5897FCFE0}"/>
</file>

<file path=customXml/itemProps3.xml><?xml version="1.0" encoding="utf-8"?>
<ds:datastoreItem xmlns:ds="http://schemas.openxmlformats.org/officeDocument/2006/customXml" ds:itemID="{8D55B1F5-9B17-403F-B7B7-17DEA258FF4E}"/>
</file>

<file path=customXml/itemProps4.xml><?xml version="1.0" encoding="utf-8"?>
<ds:datastoreItem xmlns:ds="http://schemas.openxmlformats.org/officeDocument/2006/customXml" ds:itemID="{DC7FD7B9-B3C3-4462-A924-9F47CBECAD0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62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d</dc:creator>
  <cp:lastModifiedBy>Racheld</cp:lastModifiedBy>
  <cp:revision>8</cp:revision>
  <dcterms:created xsi:type="dcterms:W3CDTF">2016-06-21T23:56:00Z</dcterms:created>
  <dcterms:modified xsi:type="dcterms:W3CDTF">2016-06-30T2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5E27460B61CE45A581B98033F3AD4F</vt:lpwstr>
  </property>
</Properties>
</file>